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A303E" w14:textId="70159E4E" w:rsidR="001F3F97" w:rsidRDefault="002A4617">
      <w:r>
        <w:rPr>
          <w:noProof/>
        </w:rPr>
        <w:drawing>
          <wp:inline distT="0" distB="0" distL="0" distR="0" wp14:anchorId="139EB30C" wp14:editId="67A782E0">
            <wp:extent cx="5227092" cy="4395220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358" cy="4398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711F9" w14:textId="24605940" w:rsidR="002A4617" w:rsidRPr="00D6195F" w:rsidRDefault="002A4617">
      <w:pPr>
        <w:rPr>
          <w:rFonts w:ascii="Times New Roman" w:hAnsi="Times New Roman" w:cs="Times New Roman"/>
        </w:rPr>
      </w:pPr>
      <w:r w:rsidRPr="00D6195F">
        <w:rPr>
          <w:rFonts w:ascii="Times New Roman" w:hAnsi="Times New Roman" w:cs="Times New Roman"/>
          <w:b/>
        </w:rPr>
        <w:t>Supplementary Figure 1</w:t>
      </w:r>
      <w:r w:rsidR="004818A9">
        <w:rPr>
          <w:rFonts w:ascii="Times New Roman" w:hAnsi="Times New Roman" w:cs="Times New Roman"/>
          <w:b/>
        </w:rPr>
        <w:t>.</w:t>
      </w:r>
      <w:r w:rsidRPr="00D6195F">
        <w:rPr>
          <w:rFonts w:ascii="Times New Roman" w:hAnsi="Times New Roman" w:cs="Times New Roman"/>
          <w:b/>
        </w:rPr>
        <w:t xml:space="preserve"> </w:t>
      </w:r>
      <w:r w:rsidRPr="00D6195F">
        <w:rPr>
          <w:rFonts w:ascii="Times New Roman" w:hAnsi="Times New Roman" w:cs="Times New Roman"/>
          <w:b/>
          <w:color w:val="000000"/>
          <w:kern w:val="0"/>
        </w:rPr>
        <w:t>The characteristics of DPCs</w:t>
      </w:r>
      <w:r w:rsidRPr="00D6195F">
        <w:rPr>
          <w:rFonts w:ascii="Times New Roman" w:hAnsi="Times New Roman" w:cs="Times New Roman"/>
          <w:b/>
          <w:color w:val="000000"/>
          <w:kern w:val="0"/>
        </w:rPr>
        <w:t xml:space="preserve"> by morphology and ALP</w:t>
      </w:r>
      <w:r w:rsidR="00D713FC" w:rsidRPr="00D6195F">
        <w:rPr>
          <w:rFonts w:ascii="Times New Roman" w:hAnsi="Times New Roman" w:cs="Times New Roman"/>
          <w:b/>
          <w:color w:val="000000"/>
          <w:kern w:val="0"/>
        </w:rPr>
        <w:t xml:space="preserve"> (alkaline phosphatase)</w:t>
      </w:r>
      <w:r w:rsidRPr="00D6195F">
        <w:rPr>
          <w:rFonts w:ascii="Times New Roman" w:hAnsi="Times New Roman" w:cs="Times New Roman"/>
          <w:b/>
          <w:color w:val="000000"/>
          <w:kern w:val="0"/>
        </w:rPr>
        <w:t xml:space="preserve"> detection. </w:t>
      </w:r>
      <w:r w:rsidR="005D545D" w:rsidRPr="00D6195F">
        <w:rPr>
          <w:rFonts w:ascii="Times New Roman" w:hAnsi="Times New Roman" w:cs="Times New Roman"/>
          <w:b/>
          <w:color w:val="000000"/>
          <w:kern w:val="0"/>
        </w:rPr>
        <w:t xml:space="preserve">(A) </w:t>
      </w:r>
      <w:r w:rsidR="005D545D" w:rsidRPr="00D6195F">
        <w:rPr>
          <w:rFonts w:ascii="Times New Roman" w:hAnsi="Times New Roman" w:cs="Times New Roman"/>
          <w:color w:val="000000"/>
          <w:kern w:val="0"/>
        </w:rPr>
        <w:t xml:space="preserve">The </w:t>
      </w:r>
      <w:r w:rsidR="005D545D" w:rsidRPr="00D6195F">
        <w:rPr>
          <w:rFonts w:ascii="Times New Roman" w:hAnsi="Times New Roman" w:cs="Times New Roman"/>
          <w:color w:val="000000"/>
          <w:kern w:val="0"/>
        </w:rPr>
        <w:t>morphology</w:t>
      </w:r>
      <w:r w:rsidR="005D545D" w:rsidRPr="00D6195F">
        <w:rPr>
          <w:rFonts w:ascii="Times New Roman" w:hAnsi="Times New Roman" w:cs="Times New Roman"/>
          <w:color w:val="000000"/>
          <w:kern w:val="0"/>
        </w:rPr>
        <w:t xml:space="preserve"> changes of DPCs from day 0 to day 14. </w:t>
      </w:r>
      <w:r w:rsidR="005D545D" w:rsidRPr="00D6195F">
        <w:rPr>
          <w:rFonts w:ascii="Times New Roman" w:hAnsi="Times New Roman" w:cs="Times New Roman"/>
          <w:b/>
          <w:color w:val="000000"/>
          <w:kern w:val="0"/>
        </w:rPr>
        <w:t>(</w:t>
      </w:r>
      <w:r w:rsidR="005D545D" w:rsidRPr="00D6195F">
        <w:rPr>
          <w:rFonts w:ascii="Times New Roman" w:hAnsi="Times New Roman" w:cs="Times New Roman"/>
          <w:b/>
          <w:color w:val="000000"/>
          <w:kern w:val="0"/>
        </w:rPr>
        <w:t>B</w:t>
      </w:r>
      <w:r w:rsidR="005D545D" w:rsidRPr="00D6195F">
        <w:rPr>
          <w:rFonts w:ascii="Times New Roman" w:hAnsi="Times New Roman" w:cs="Times New Roman"/>
          <w:b/>
          <w:color w:val="000000"/>
          <w:kern w:val="0"/>
        </w:rPr>
        <w:t>)</w:t>
      </w:r>
      <w:r w:rsidR="005D545D" w:rsidRPr="00D6195F">
        <w:rPr>
          <w:rFonts w:ascii="Times New Roman" w:hAnsi="Times New Roman" w:cs="Times New Roman"/>
          <w:b/>
          <w:color w:val="000000"/>
          <w:kern w:val="0"/>
        </w:rPr>
        <w:t xml:space="preserve"> </w:t>
      </w:r>
      <w:r w:rsidR="00D713FC" w:rsidRPr="00D6195F">
        <w:rPr>
          <w:rFonts w:ascii="Times New Roman" w:hAnsi="Times New Roman" w:cs="Times New Roman"/>
          <w:color w:val="000000"/>
          <w:kern w:val="0"/>
        </w:rPr>
        <w:t>The ALP staining of DPC cells.</w:t>
      </w:r>
    </w:p>
    <w:p w14:paraId="6F1A49FF" w14:textId="5E95BBFD" w:rsidR="002A4617" w:rsidRPr="00D6195F" w:rsidRDefault="002A4617"/>
    <w:p w14:paraId="3159B898" w14:textId="5A0B7755" w:rsidR="002A4617" w:rsidRDefault="002A4617"/>
    <w:p w14:paraId="04EDE919" w14:textId="3614292B" w:rsidR="002A4617" w:rsidRDefault="002A4617"/>
    <w:p w14:paraId="3E7C1C3B" w14:textId="3A53D375" w:rsidR="002A4617" w:rsidRDefault="002A4617"/>
    <w:p w14:paraId="3CE4090B" w14:textId="133BC729" w:rsidR="002A4617" w:rsidRDefault="002A4617"/>
    <w:p w14:paraId="77543367" w14:textId="7444E981" w:rsidR="002A4617" w:rsidRDefault="002A4617"/>
    <w:p w14:paraId="12BEFA12" w14:textId="438C2FEC" w:rsidR="002A4617" w:rsidRDefault="002A4617"/>
    <w:p w14:paraId="74175117" w14:textId="3D8ECFD3" w:rsidR="002A4617" w:rsidRDefault="002A4617"/>
    <w:p w14:paraId="2AC79DDB" w14:textId="46FFA9FC" w:rsidR="002A4617" w:rsidRDefault="002A4617"/>
    <w:p w14:paraId="5928F0B4" w14:textId="12A70029" w:rsidR="002A4617" w:rsidRDefault="002A4617"/>
    <w:p w14:paraId="2BBDE569" w14:textId="2F16AFAF" w:rsidR="002A4617" w:rsidRDefault="002A4617"/>
    <w:p w14:paraId="145E8B71" w14:textId="0A1830BE" w:rsidR="002A4617" w:rsidRDefault="002A4617"/>
    <w:p w14:paraId="5D128F76" w14:textId="2C1682AD" w:rsidR="002A4617" w:rsidRDefault="002A4617"/>
    <w:p w14:paraId="769FF465" w14:textId="716FC6D1" w:rsidR="002A4617" w:rsidRDefault="002A4617"/>
    <w:p w14:paraId="682B3124" w14:textId="5C091D99" w:rsidR="002A4617" w:rsidRDefault="002A4617"/>
    <w:p w14:paraId="64C16985" w14:textId="6AFA0594" w:rsidR="002A4617" w:rsidRDefault="002A4617"/>
    <w:p w14:paraId="14B4FF0C" w14:textId="7EA921A2" w:rsidR="002A4617" w:rsidRDefault="002A4617"/>
    <w:p w14:paraId="59348ED7" w14:textId="5058AF10" w:rsidR="002A4617" w:rsidRDefault="002A4617">
      <w:pPr>
        <w:rPr>
          <w:rFonts w:hint="eastAsia"/>
        </w:rPr>
      </w:pPr>
    </w:p>
    <w:p w14:paraId="7540D44C" w14:textId="74D17D3C" w:rsidR="002A4617" w:rsidRDefault="002A4617">
      <w:r>
        <w:rPr>
          <w:noProof/>
        </w:rPr>
        <w:lastRenderedPageBreak/>
        <w:drawing>
          <wp:inline distT="0" distB="0" distL="0" distR="0" wp14:anchorId="28E55697" wp14:editId="0137B554">
            <wp:extent cx="4490085" cy="2756535"/>
            <wp:effectExtent l="0" t="0" r="571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085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D7F54" w14:textId="48B4BF63" w:rsidR="004818A9" w:rsidRDefault="004818A9">
      <w:pPr>
        <w:rPr>
          <w:rFonts w:hint="eastAsia"/>
        </w:rPr>
      </w:pPr>
      <w:r w:rsidRPr="00D6195F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 xml:space="preserve">2. Validation of DEGs by qPCR analysis. </w:t>
      </w:r>
      <w:r w:rsidRPr="004818A9">
        <w:rPr>
          <w:rFonts w:ascii="Times New Roman" w:hAnsi="Times New Roman" w:cs="Times New Roman"/>
        </w:rPr>
        <w:t xml:space="preserve">The mRNA levels of PLCB1, ITGB3, ALDOC, TIMP1 and LDHA in </w:t>
      </w:r>
      <w:r w:rsidRPr="004818A9">
        <w:rPr>
          <w:rFonts w:ascii="Times New Roman" w:hAnsi="Times New Roman" w:cs="Times New Roman"/>
          <w:bCs/>
          <w:color w:val="000000"/>
          <w:kern w:val="0"/>
          <w:szCs w:val="21"/>
        </w:rPr>
        <w:t>ZYX-deficient DP cells</w:t>
      </w:r>
      <w:r w:rsidRPr="004818A9">
        <w:rPr>
          <w:rFonts w:ascii="Times New Roman" w:hAnsi="Times New Roman" w:cs="Times New Roman"/>
          <w:bCs/>
          <w:color w:val="000000"/>
          <w:kern w:val="0"/>
          <w:szCs w:val="21"/>
        </w:rPr>
        <w:t>. N</w:t>
      </w:r>
      <w:r w:rsidR="00A5676A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r w:rsidRPr="004818A9">
        <w:rPr>
          <w:rFonts w:ascii="Times New Roman" w:hAnsi="Times New Roman" w:cs="Times New Roman"/>
          <w:bCs/>
          <w:color w:val="000000"/>
          <w:kern w:val="0"/>
          <w:szCs w:val="21"/>
        </w:rPr>
        <w:t>=</w:t>
      </w:r>
      <w:r w:rsidR="00A5676A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6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, </w:t>
      </w:r>
      <w:r w:rsidRPr="004818A9">
        <w:rPr>
          <w:rFonts w:ascii="Times New Roman" w:hAnsi="Times New Roman" w:cs="Times New Roman"/>
          <w:bCs/>
          <w:color w:val="000000"/>
          <w:kern w:val="0"/>
          <w:sz w:val="22"/>
        </w:rPr>
        <w:t>*</w:t>
      </w:r>
      <w:r w:rsidRPr="004818A9">
        <w:rPr>
          <w:rFonts w:ascii="Times New Roman" w:hAnsi="Times New Roman" w:cs="Times New Roman"/>
          <w:bCs/>
          <w:i/>
          <w:color w:val="000000"/>
          <w:kern w:val="0"/>
          <w:sz w:val="22"/>
        </w:rPr>
        <w:t>P</w:t>
      </w:r>
      <w:r w:rsidRPr="004818A9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 &lt; 0.05, Control bars represent mean ± SD.</w:t>
      </w:r>
      <w:bookmarkStart w:id="0" w:name="_GoBack"/>
      <w:bookmarkEnd w:id="0"/>
    </w:p>
    <w:sectPr w:rsidR="00481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E40C8" w14:textId="77777777" w:rsidR="007752FF" w:rsidRDefault="007752FF" w:rsidP="002A4617">
      <w:r>
        <w:separator/>
      </w:r>
    </w:p>
  </w:endnote>
  <w:endnote w:type="continuationSeparator" w:id="0">
    <w:p w14:paraId="5A725D6E" w14:textId="77777777" w:rsidR="007752FF" w:rsidRDefault="007752FF" w:rsidP="002A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DDB076" w14:textId="77777777" w:rsidR="007752FF" w:rsidRDefault="007752FF" w:rsidP="002A4617">
      <w:r>
        <w:separator/>
      </w:r>
    </w:p>
  </w:footnote>
  <w:footnote w:type="continuationSeparator" w:id="0">
    <w:p w14:paraId="1D689E2D" w14:textId="77777777" w:rsidR="007752FF" w:rsidRDefault="007752FF" w:rsidP="002A4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8FA"/>
    <w:rsid w:val="001D6300"/>
    <w:rsid w:val="001F3F97"/>
    <w:rsid w:val="002A4617"/>
    <w:rsid w:val="003908FA"/>
    <w:rsid w:val="004818A9"/>
    <w:rsid w:val="005D545D"/>
    <w:rsid w:val="007752FF"/>
    <w:rsid w:val="00A5676A"/>
    <w:rsid w:val="00D6195F"/>
    <w:rsid w:val="00D7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4CBA8"/>
  <w15:chartTrackingRefBased/>
  <w15:docId w15:val="{AF7C5A8C-1705-4639-B10E-E10400BD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gunag</dc:creator>
  <cp:keywords/>
  <dc:description/>
  <cp:lastModifiedBy>huigunag</cp:lastModifiedBy>
  <cp:revision>8</cp:revision>
  <dcterms:created xsi:type="dcterms:W3CDTF">2020-09-15T08:35:00Z</dcterms:created>
  <dcterms:modified xsi:type="dcterms:W3CDTF">2020-09-15T08:42:00Z</dcterms:modified>
</cp:coreProperties>
</file>